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9D" w:rsidRDefault="00C9519D">
      <w:pPr>
        <w:spacing w:after="0" w:line="240" w:lineRule="auto"/>
        <w:rPr>
          <w:noProof/>
          <w:lang w:eastAsia="en-GB"/>
        </w:rPr>
      </w:pPr>
    </w:p>
    <w:tbl>
      <w:tblPr>
        <w:tblW w:w="6423" w:type="dxa"/>
        <w:tblInd w:w="108" w:type="dxa"/>
        <w:tblLook w:val="00A0"/>
      </w:tblPr>
      <w:tblGrid>
        <w:gridCol w:w="498"/>
        <w:gridCol w:w="498"/>
        <w:gridCol w:w="498"/>
        <w:gridCol w:w="498"/>
        <w:gridCol w:w="1498"/>
        <w:gridCol w:w="923"/>
        <w:gridCol w:w="2042"/>
      </w:tblGrid>
      <w:tr w:rsidR="00C9519D" w:rsidRPr="00D41F89" w:rsidTr="001153AA">
        <w:trPr>
          <w:trHeight w:val="1173"/>
        </w:trPr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rs2048327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rs312759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rs776708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rs10755578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C9519D" w:rsidRPr="00D41F89" w:rsidRDefault="00C9519D" w:rsidP="00C179EB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proofErr w:type="spellStart"/>
            <w:r w:rsidRPr="00D41F89">
              <w:rPr>
                <w:color w:val="000000"/>
                <w:lang w:eastAsia="en-GB"/>
              </w:rPr>
              <w:t>Haplotype</w:t>
            </w:r>
            <w:proofErr w:type="spellEnd"/>
            <w:r w:rsidRPr="00D41F89">
              <w:rPr>
                <w:color w:val="000000"/>
                <w:lang w:eastAsia="en-GB"/>
              </w:rPr>
              <w:t xml:space="preserve"> combination  in ref </w:t>
            </w:r>
            <w:r>
              <w:rPr>
                <w:color w:val="000000"/>
                <w:lang w:eastAsia="en-GB"/>
              </w:rPr>
              <w:t>2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p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HR (95% CI)</w:t>
            </w:r>
          </w:p>
        </w:tc>
      </w:tr>
      <w:tr w:rsidR="00C9519D" w:rsidRPr="00D41F89" w:rsidTr="001153AA">
        <w:trPr>
          <w:trHeight w:val="283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C9519D" w:rsidRPr="00D41F89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1153AA">
        <w:trPr>
          <w:trHeight w:val="322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TTT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8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1.02 (0.88, 1.17)</w:t>
            </w:r>
          </w:p>
        </w:tc>
      </w:tr>
      <w:tr w:rsidR="00C9519D" w:rsidRPr="00D41F89" w:rsidTr="001153AA">
        <w:trPr>
          <w:trHeight w:val="322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CT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1.2 (0.91, 1.59)</w:t>
            </w:r>
          </w:p>
        </w:tc>
      </w:tr>
      <w:tr w:rsidR="00C9519D" w:rsidRPr="00D41F89" w:rsidTr="001153AA">
        <w:trPr>
          <w:trHeight w:val="322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CC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1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1.11 (0.97, 1.28)</w:t>
            </w:r>
          </w:p>
        </w:tc>
      </w:tr>
      <w:tr w:rsidR="00C9519D" w:rsidRPr="00D41F89" w:rsidTr="001153AA">
        <w:trPr>
          <w:trHeight w:val="322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TTT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4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88 (0.65, 1.21)</w:t>
            </w:r>
          </w:p>
        </w:tc>
      </w:tr>
      <w:tr w:rsidR="00C9519D" w:rsidRPr="00D41F89" w:rsidTr="001153AA">
        <w:trPr>
          <w:trHeight w:val="322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TT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1.15 (1.0, 1.32)</w:t>
            </w:r>
          </w:p>
        </w:tc>
      </w:tr>
      <w:tr w:rsidR="00C9519D" w:rsidRPr="00D41F89" w:rsidTr="001153AA">
        <w:trPr>
          <w:trHeight w:val="322"/>
        </w:trPr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G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CTG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9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1153A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1.01 (0.72, 1.39)</w:t>
            </w:r>
          </w:p>
        </w:tc>
      </w:tr>
    </w:tbl>
    <w:p w:rsidR="00C9519D" w:rsidRPr="00B21AEE" w:rsidRDefault="00685F97" w:rsidP="004843CD">
      <w:r w:rsidRPr="00685F97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9" o:spid="_x0000_s1033" type="#_x0000_t202" style="position:absolute;margin-left:-.25pt;margin-top:25.6pt;width:372.25pt;height:150pt;z-index:1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" stroked="f">
            <v:textbox>
              <w:txbxContent>
                <w:p w:rsidR="00FF5B5C" w:rsidRPr="00896771" w:rsidRDefault="00FF5B5C" w:rsidP="00C179EB">
                  <w:r w:rsidRPr="00896771">
                    <w:t>Table</w:t>
                  </w:r>
                  <w:r>
                    <w:t xml:space="preserve"> </w:t>
                  </w:r>
                  <w:r w:rsidR="004843CD">
                    <w:t>S</w:t>
                  </w:r>
                  <w:r>
                    <w:t xml:space="preserve">6. </w:t>
                  </w:r>
                  <w:proofErr w:type="spellStart"/>
                  <w:r w:rsidRPr="00896771">
                    <w:t>Haplotypes</w:t>
                  </w:r>
                  <w:proofErr w:type="spellEnd"/>
                  <w:r w:rsidR="00525BB3">
                    <w:t xml:space="preserve"> reported by ref 21</w:t>
                  </w:r>
                  <w:r w:rsidRPr="00896771">
                    <w:t xml:space="preserve"> covering the gene region SLC2</w:t>
                  </w:r>
                  <w:r>
                    <w:t xml:space="preserve">2A3, LPAL2, LPA and </w:t>
                  </w:r>
                  <w:r w:rsidRPr="00896771">
                    <w:t>their</w:t>
                  </w:r>
                  <w:r>
                    <w:t xml:space="preserve"> association with CHD in MORGAM</w:t>
                  </w:r>
                  <w:r w:rsidRPr="00896771">
                    <w:t>. While the association analysis conditioned on a different set of alleles in MORGAM, these combinations are consistent with those reported in</w:t>
                  </w:r>
                  <w:r>
                    <w:t xml:space="preserve"> the ref</w:t>
                  </w:r>
                  <w:r w:rsidRPr="00896771">
                    <w:t xml:space="preserve"> which are given here for comparison. The association was tested with Cox proportional hazards model adjusted for area and sex. This mode</w:t>
                  </w:r>
                  <w:r>
                    <w:t xml:space="preserve">l estimates their effect sizes </w:t>
                  </w:r>
                  <w:r w:rsidRPr="00896771">
                    <w:t xml:space="preserve">from simultaneously including all </w:t>
                  </w:r>
                  <w:proofErr w:type="spellStart"/>
                  <w:r w:rsidRPr="00896771">
                    <w:t>haplotypes</w:t>
                  </w:r>
                  <w:proofErr w:type="spellEnd"/>
                  <w:r w:rsidRPr="00896771">
                    <w:t xml:space="preserve"> compared to the most frequent TCTC </w:t>
                  </w:r>
                  <w:proofErr w:type="spellStart"/>
                  <w:r w:rsidRPr="00896771">
                    <w:t>haplotype</w:t>
                  </w:r>
                  <w:proofErr w:type="spellEnd"/>
                  <w:r w:rsidRPr="00896771">
                    <w:t xml:space="preserve">. </w:t>
                  </w:r>
                </w:p>
                <w:p w:rsidR="00FF5B5C" w:rsidRDefault="00FF5B5C" w:rsidP="00C179EB"/>
                <w:p w:rsidR="00FF5B5C" w:rsidRDefault="00FF5B5C" w:rsidP="00C179EB"/>
                <w:p w:rsidR="00FF5B5C" w:rsidRDefault="00FF5B5C" w:rsidP="00C179EB"/>
                <w:p w:rsidR="00FF5B5C" w:rsidRDefault="00FF5B5C" w:rsidP="00C179EB"/>
                <w:p w:rsidR="00FF5B5C" w:rsidRDefault="00FF5B5C" w:rsidP="00C179EB"/>
                <w:p w:rsidR="00FF5B5C" w:rsidRPr="003F3C1F" w:rsidRDefault="00FF5B5C" w:rsidP="00C179EB"/>
              </w:txbxContent>
            </v:textbox>
          </v:shape>
        </w:pict>
      </w:r>
      <w:r w:rsidR="00C9519D">
        <w:t xml:space="preserve"> </w:t>
      </w:r>
    </w:p>
    <w:p w:rsidR="00C9519D" w:rsidRPr="00B21AEE" w:rsidRDefault="00C9519D" w:rsidP="00025858">
      <w:pPr>
        <w:spacing w:line="240" w:lineRule="auto"/>
      </w:pPr>
    </w:p>
    <w:sectPr w:rsidR="00C9519D" w:rsidRPr="00B21AEE" w:rsidSect="00E84CD3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2E4C" w:rsidRDefault="00912E4C" w:rsidP="00760D35">
      <w:pPr>
        <w:spacing w:after="0" w:line="240" w:lineRule="auto"/>
      </w:pPr>
      <w:r>
        <w:separator/>
      </w:r>
    </w:p>
  </w:endnote>
  <w:endnote w:type="continuationSeparator" w:id="0">
    <w:p w:rsidR="00912E4C" w:rsidRDefault="00912E4C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2E4C" w:rsidRDefault="00912E4C" w:rsidP="00760D35">
      <w:pPr>
        <w:spacing w:after="0" w:line="240" w:lineRule="auto"/>
      </w:pPr>
      <w:r>
        <w:separator/>
      </w:r>
    </w:p>
  </w:footnote>
  <w:footnote w:type="continuationSeparator" w:id="0">
    <w:p w:rsidR="00912E4C" w:rsidRDefault="00912E4C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5C14"/>
    <w:rsid w:val="0001625E"/>
    <w:rsid w:val="00020F5A"/>
    <w:rsid w:val="00025858"/>
    <w:rsid w:val="0003159C"/>
    <w:rsid w:val="00033766"/>
    <w:rsid w:val="000339C0"/>
    <w:rsid w:val="00033BA0"/>
    <w:rsid w:val="0003606F"/>
    <w:rsid w:val="00041AE2"/>
    <w:rsid w:val="0005434E"/>
    <w:rsid w:val="00054584"/>
    <w:rsid w:val="00055ACC"/>
    <w:rsid w:val="00055D5E"/>
    <w:rsid w:val="000567B1"/>
    <w:rsid w:val="00056CEC"/>
    <w:rsid w:val="00061074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E7ACE"/>
    <w:rsid w:val="000F4D06"/>
    <w:rsid w:val="001002E1"/>
    <w:rsid w:val="001069EE"/>
    <w:rsid w:val="001116C0"/>
    <w:rsid w:val="0011293E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5CFB"/>
    <w:rsid w:val="001B6981"/>
    <w:rsid w:val="001C074E"/>
    <w:rsid w:val="001C18B4"/>
    <w:rsid w:val="001C2B67"/>
    <w:rsid w:val="001C7836"/>
    <w:rsid w:val="001C7FB2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8531B"/>
    <w:rsid w:val="00287F17"/>
    <w:rsid w:val="00291EDC"/>
    <w:rsid w:val="00296A78"/>
    <w:rsid w:val="002B2D16"/>
    <w:rsid w:val="002B34E8"/>
    <w:rsid w:val="002B42C3"/>
    <w:rsid w:val="002D3CAC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43CD"/>
    <w:rsid w:val="00485E76"/>
    <w:rsid w:val="004874E3"/>
    <w:rsid w:val="004922B4"/>
    <w:rsid w:val="0049544A"/>
    <w:rsid w:val="004A52EF"/>
    <w:rsid w:val="004B0B8F"/>
    <w:rsid w:val="004B34A6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25BB3"/>
    <w:rsid w:val="00530176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B1"/>
    <w:rsid w:val="005861E9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E2489"/>
    <w:rsid w:val="005E4E2D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5F97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F086E"/>
    <w:rsid w:val="006F7CD7"/>
    <w:rsid w:val="00704090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12E4C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336A"/>
    <w:rsid w:val="00BB3B8C"/>
    <w:rsid w:val="00BB6C85"/>
    <w:rsid w:val="00BB7B16"/>
    <w:rsid w:val="00BC0FA6"/>
    <w:rsid w:val="00BC447F"/>
    <w:rsid w:val="00BC6FDA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61FBB"/>
    <w:rsid w:val="00D73B18"/>
    <w:rsid w:val="00D74814"/>
    <w:rsid w:val="00D74B45"/>
    <w:rsid w:val="00D75B99"/>
    <w:rsid w:val="00D76665"/>
    <w:rsid w:val="00D76AB5"/>
    <w:rsid w:val="00D811E1"/>
    <w:rsid w:val="00D82F92"/>
    <w:rsid w:val="00D83E1A"/>
    <w:rsid w:val="00D90E96"/>
    <w:rsid w:val="00D928FE"/>
    <w:rsid w:val="00D9422D"/>
    <w:rsid w:val="00DA66C2"/>
    <w:rsid w:val="00DB1550"/>
    <w:rsid w:val="00DC2C07"/>
    <w:rsid w:val="00DD0BDC"/>
    <w:rsid w:val="00DD17E3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4003C"/>
    <w:rsid w:val="00E40AE8"/>
    <w:rsid w:val="00E51DFD"/>
    <w:rsid w:val="00E5261B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11C95"/>
    <w:rsid w:val="00F12271"/>
    <w:rsid w:val="00F139FA"/>
    <w:rsid w:val="00F16DA0"/>
    <w:rsid w:val="00F21B4B"/>
    <w:rsid w:val="00F21BBE"/>
    <w:rsid w:val="00F2602E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3</cp:revision>
  <cp:lastPrinted>2011-11-02T10:08:00Z</cp:lastPrinted>
  <dcterms:created xsi:type="dcterms:W3CDTF">2012-06-21T21:56:00Z</dcterms:created>
  <dcterms:modified xsi:type="dcterms:W3CDTF">2012-06-22T14:43:00Z</dcterms:modified>
</cp:coreProperties>
</file>